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2BB" w:rsidRDefault="00F352BB" w:rsidP="00F352BB">
      <w:r>
        <w:t>POSCAR file written by OVITO Basic 3.7.6</w:t>
      </w:r>
    </w:p>
    <w:p w:rsidR="00F352BB" w:rsidRDefault="00F352BB" w:rsidP="00F352BB">
      <w:r>
        <w:t>1.0</w:t>
      </w:r>
    </w:p>
    <w:p w:rsidR="00F352BB" w:rsidRDefault="00F352BB" w:rsidP="00F352BB">
      <w:r>
        <w:t xml:space="preserve">       10.8232002258         0.0000000000         0.0000000000</w:t>
      </w:r>
    </w:p>
    <w:p w:rsidR="00F352BB" w:rsidRDefault="00F352BB" w:rsidP="00F352BB">
      <w:r>
        <w:t xml:space="preserve">       -5.4116001129         9.3731663458         0.0000000000</w:t>
      </w:r>
    </w:p>
    <w:p w:rsidR="00F352BB" w:rsidRDefault="00F352BB" w:rsidP="00F352BB">
      <w:r>
        <w:t xml:space="preserve">        0.0000000000         0.0000000000        23.3885002136</w:t>
      </w:r>
    </w:p>
    <w:p w:rsidR="00F352BB" w:rsidRDefault="00F352BB" w:rsidP="00F352BB">
      <w:r>
        <w:t xml:space="preserve">   Ru    O    N    K    H</w:t>
      </w:r>
    </w:p>
    <w:p w:rsidR="00F352BB" w:rsidRDefault="00F352BB" w:rsidP="00F352BB">
      <w:r>
        <w:t xml:space="preserve">   16   61    2    </w:t>
      </w:r>
      <w:proofErr w:type="gramStart"/>
      <w:r>
        <w:t>3  109</w:t>
      </w:r>
      <w:proofErr w:type="gramEnd"/>
    </w:p>
    <w:p w:rsidR="00F352BB" w:rsidRDefault="00F352BB" w:rsidP="00F352BB">
      <w:r>
        <w:t>Direct</w:t>
      </w:r>
    </w:p>
    <w:p w:rsidR="00F352BB" w:rsidRDefault="00F352BB" w:rsidP="00F352BB">
      <w:r>
        <w:t xml:space="preserve">     0.083329998         0.166669995         0.057290003</w:t>
      </w:r>
    </w:p>
    <w:p w:rsidR="00F352BB" w:rsidRDefault="00F352BB" w:rsidP="00F352BB">
      <w:r>
        <w:t xml:space="preserve">     0.333330005         0.166669995         0.057290003</w:t>
      </w:r>
    </w:p>
    <w:p w:rsidR="00F352BB" w:rsidRDefault="00F352BB" w:rsidP="00F352BB">
      <w:r>
        <w:t xml:space="preserve">     0.583329976         0.166669995         0.057290003</w:t>
      </w:r>
    </w:p>
    <w:p w:rsidR="00F352BB" w:rsidRDefault="00F352BB" w:rsidP="00F352BB">
      <w:r>
        <w:t xml:space="preserve">     0.833329976         0.166669995         0.057290003</w:t>
      </w:r>
    </w:p>
    <w:p w:rsidR="00F352BB" w:rsidRDefault="00F352BB" w:rsidP="00F352BB">
      <w:r>
        <w:t xml:space="preserve">     0.083330013         0.416669995         0.057290003</w:t>
      </w:r>
    </w:p>
    <w:p w:rsidR="00F352BB" w:rsidRDefault="00F352BB" w:rsidP="00F352BB">
      <w:r>
        <w:t xml:space="preserve">     0.333330005         0.416669995         0.057290003</w:t>
      </w:r>
    </w:p>
    <w:p w:rsidR="00F352BB" w:rsidRDefault="00F352BB" w:rsidP="00F352BB">
      <w:r>
        <w:t xml:space="preserve">     0.583329976         0.416669995         0.057290003</w:t>
      </w:r>
    </w:p>
    <w:p w:rsidR="00F352BB" w:rsidRDefault="00F352BB" w:rsidP="00F352BB">
      <w:r>
        <w:t xml:space="preserve">     0.833329976         0.416669995         0.057290003</w:t>
      </w:r>
    </w:p>
    <w:p w:rsidR="00F352BB" w:rsidRDefault="00F352BB" w:rsidP="00F352BB">
      <w:r>
        <w:t xml:space="preserve">     0.083330013         0.666670024         0.057290003</w:t>
      </w:r>
    </w:p>
    <w:p w:rsidR="00F352BB" w:rsidRDefault="00F352BB" w:rsidP="00F352BB">
      <w:r>
        <w:t xml:space="preserve">     0.333330005         0.666670024         0.057290003</w:t>
      </w:r>
    </w:p>
    <w:p w:rsidR="00F352BB" w:rsidRDefault="00F352BB" w:rsidP="00F352BB">
      <w:r>
        <w:t xml:space="preserve">     0.583329976         0.666670024         0.057290003</w:t>
      </w:r>
    </w:p>
    <w:p w:rsidR="00F352BB" w:rsidRDefault="00F352BB" w:rsidP="00F352BB">
      <w:r>
        <w:t xml:space="preserve">     0.833329976         0.666670024         0.057290003</w:t>
      </w:r>
    </w:p>
    <w:p w:rsidR="00F352BB" w:rsidRDefault="00F352BB" w:rsidP="00F352BB">
      <w:r>
        <w:t xml:space="preserve">     0.083329976         0.916670024         0.057290003</w:t>
      </w:r>
    </w:p>
    <w:p w:rsidR="00F352BB" w:rsidRDefault="00F352BB" w:rsidP="00F352BB">
      <w:r>
        <w:t xml:space="preserve">     0.333330005         0.916670024         0.057290003</w:t>
      </w:r>
    </w:p>
    <w:p w:rsidR="00F352BB" w:rsidRDefault="00F352BB" w:rsidP="00F352BB">
      <w:r>
        <w:t xml:space="preserve">     0.583329976         0.916670024         0.057290003</w:t>
      </w:r>
    </w:p>
    <w:p w:rsidR="00F352BB" w:rsidRDefault="00F352BB" w:rsidP="00F352BB">
      <w:r>
        <w:t xml:space="preserve">     0.833329976         0.916670024         0.057290003</w:t>
      </w:r>
    </w:p>
    <w:p w:rsidR="00F352BB" w:rsidRDefault="00F352BB" w:rsidP="00F352BB">
      <w:r>
        <w:t xml:space="preserve">     0.331380010         0.217790008         0.815959990</w:t>
      </w:r>
    </w:p>
    <w:p w:rsidR="00F352BB" w:rsidRDefault="00F352BB" w:rsidP="00F352BB">
      <w:r>
        <w:t xml:space="preserve">     0.964950085         0.344909996         0.805450022</w:t>
      </w:r>
    </w:p>
    <w:p w:rsidR="00F352BB" w:rsidRDefault="00F352BB" w:rsidP="00F352BB">
      <w:r>
        <w:t xml:space="preserve">     0.044909999         0.425529987         0.242330000</w:t>
      </w:r>
    </w:p>
    <w:p w:rsidR="00F352BB" w:rsidRDefault="00F352BB" w:rsidP="00F352BB">
      <w:r>
        <w:t xml:space="preserve">     0.603510022         0.596840024         0.911520004</w:t>
      </w:r>
    </w:p>
    <w:p w:rsidR="00F352BB" w:rsidRDefault="00F352BB" w:rsidP="00F352BB">
      <w:r>
        <w:t xml:space="preserve">     0.561049998         0.247569993         0.716400027</w:t>
      </w:r>
    </w:p>
    <w:p w:rsidR="00F352BB" w:rsidRDefault="00F352BB" w:rsidP="00F352BB">
      <w:r>
        <w:t xml:space="preserve">     0.451270014         0.085239999         0.213520005</w:t>
      </w:r>
    </w:p>
    <w:p w:rsidR="00F352BB" w:rsidRDefault="00F352BB" w:rsidP="00F352BB">
      <w:r>
        <w:t xml:space="preserve">     0.276030004         0.205410004         0.619809985</w:t>
      </w:r>
    </w:p>
    <w:p w:rsidR="00F352BB" w:rsidRDefault="00F352BB" w:rsidP="00F352BB">
      <w:r>
        <w:t xml:space="preserve">     0.837880015         0.912649930         0.799889982</w:t>
      </w:r>
    </w:p>
    <w:p w:rsidR="00F352BB" w:rsidRDefault="00F352BB" w:rsidP="00F352BB">
      <w:r>
        <w:t xml:space="preserve">     0.538699985         0.493909985         0.802309990</w:t>
      </w:r>
    </w:p>
    <w:p w:rsidR="00F352BB" w:rsidRDefault="00F352BB" w:rsidP="00F352BB">
      <w:r>
        <w:t xml:space="preserve">     0.339280009         0.646889985         0.609740019</w:t>
      </w:r>
    </w:p>
    <w:p w:rsidR="00F352BB" w:rsidRDefault="00F352BB" w:rsidP="00F352BB">
      <w:r>
        <w:t xml:space="preserve">     0.182119995         0.687020004         0.194530010</w:t>
      </w:r>
    </w:p>
    <w:p w:rsidR="00F352BB" w:rsidRDefault="00F352BB" w:rsidP="00F352BB">
      <w:r>
        <w:t xml:space="preserve">     0.788709998         0.668299973         0.215619996</w:t>
      </w:r>
    </w:p>
    <w:p w:rsidR="00F352BB" w:rsidRDefault="00F352BB" w:rsidP="00F352BB">
      <w:r>
        <w:t xml:space="preserve">     0.677770019         0.640749991         0.322279990</w:t>
      </w:r>
    </w:p>
    <w:p w:rsidR="00F352BB" w:rsidRDefault="00F352BB" w:rsidP="00F352BB">
      <w:r>
        <w:t xml:space="preserve">     0.439379990         0.519869983         0.698430002</w:t>
      </w:r>
    </w:p>
    <w:p w:rsidR="00F352BB" w:rsidRDefault="00F352BB" w:rsidP="00F352BB">
      <w:r>
        <w:t xml:space="preserve">     0.861649990         0.235730007         0.916670024</w:t>
      </w:r>
    </w:p>
    <w:p w:rsidR="00F352BB" w:rsidRDefault="00F352BB" w:rsidP="00F352BB">
      <w:r>
        <w:t xml:space="preserve">     0.872990012         0.694019973         0.832779944</w:t>
      </w:r>
    </w:p>
    <w:p w:rsidR="00F352BB" w:rsidRDefault="00F352BB" w:rsidP="00F352BB">
      <w:r>
        <w:t xml:space="preserve">     0.381749988         0.047230002         0.512030005</w:t>
      </w:r>
    </w:p>
    <w:p w:rsidR="00F352BB" w:rsidRDefault="00F352BB" w:rsidP="00F352BB">
      <w:r>
        <w:t xml:space="preserve">     0.027269987         0.620410025         0.503139973</w:t>
      </w:r>
    </w:p>
    <w:p w:rsidR="00F352BB" w:rsidRDefault="00F352BB" w:rsidP="00F352BB">
      <w:r>
        <w:t xml:space="preserve">     0.908299983         0.377929986         0.563319981</w:t>
      </w:r>
    </w:p>
    <w:p w:rsidR="00F352BB" w:rsidRDefault="00F352BB" w:rsidP="00F352BB">
      <w:r>
        <w:t xml:space="preserve">     0.796199977         0.140799999         0.196830004</w:t>
      </w:r>
    </w:p>
    <w:p w:rsidR="00F352BB" w:rsidRDefault="00F352BB" w:rsidP="00F352BB">
      <w:r>
        <w:lastRenderedPageBreak/>
        <w:t xml:space="preserve">     0.392170042         0.955810070         0.954779983</w:t>
      </w:r>
    </w:p>
    <w:p w:rsidR="00F352BB" w:rsidRDefault="00F352BB" w:rsidP="00F352BB">
      <w:r>
        <w:t xml:space="preserve">     0.288520008         0.634050012         0.916779935</w:t>
      </w:r>
    </w:p>
    <w:p w:rsidR="00F352BB" w:rsidRDefault="00F352BB" w:rsidP="00F352BB">
      <w:r>
        <w:t xml:space="preserve">     0.334129989         0.901250005         0.409660012</w:t>
      </w:r>
    </w:p>
    <w:p w:rsidR="00F352BB" w:rsidRDefault="00F352BB" w:rsidP="00F352BB">
      <w:r>
        <w:t xml:space="preserve">     0.858799994         0.878310025         0.971570075</w:t>
      </w:r>
    </w:p>
    <w:p w:rsidR="00F352BB" w:rsidRDefault="00F352BB" w:rsidP="00F352BB">
      <w:r>
        <w:t xml:space="preserve">     0.566020012         0.415950000         0.604290009</w:t>
      </w:r>
    </w:p>
    <w:p w:rsidR="00F352BB" w:rsidRDefault="00F352BB" w:rsidP="00F352BB">
      <w:r>
        <w:t xml:space="preserve">     0.521009982         0.008070000         0.630050004</w:t>
      </w:r>
    </w:p>
    <w:p w:rsidR="00F352BB" w:rsidRDefault="00F352BB" w:rsidP="00F352BB">
      <w:r>
        <w:t xml:space="preserve">     0.579699993         0.456950009         0.449180007</w:t>
      </w:r>
    </w:p>
    <w:p w:rsidR="00F352BB" w:rsidRDefault="00F352BB" w:rsidP="00F352BB">
      <w:r>
        <w:t xml:space="preserve">     0.361699998         0.332219988         0.380089998</w:t>
      </w:r>
    </w:p>
    <w:p w:rsidR="00F352BB" w:rsidRDefault="00F352BB" w:rsidP="00F352BB">
      <w:r>
        <w:t xml:space="preserve">     0.755339980         0.825100005         0.410180032</w:t>
      </w:r>
    </w:p>
    <w:p w:rsidR="00F352BB" w:rsidRDefault="00F352BB" w:rsidP="00F352BB">
      <w:r>
        <w:t xml:space="preserve">     0.486919999         0.760270000         0.435290009</w:t>
      </w:r>
    </w:p>
    <w:p w:rsidR="00F352BB" w:rsidRDefault="00F352BB" w:rsidP="00F352BB">
      <w:r>
        <w:t xml:space="preserve">     0.801190019         0.762070000         0.701139987</w:t>
      </w:r>
    </w:p>
    <w:p w:rsidR="00F352BB" w:rsidRDefault="00F352BB" w:rsidP="00F352BB">
      <w:r>
        <w:t xml:space="preserve">     0.634599984         0.267479986         0.522899985</w:t>
      </w:r>
    </w:p>
    <w:p w:rsidR="00F352BB" w:rsidRDefault="00F352BB" w:rsidP="00F352BB">
      <w:r>
        <w:t xml:space="preserve">     0.878359973         0.873260021         0.141240001</w:t>
      </w:r>
    </w:p>
    <w:p w:rsidR="00F352BB" w:rsidRDefault="00F352BB" w:rsidP="00F352BB">
      <w:r>
        <w:t xml:space="preserve">     0.320609987         0.437720001         0.965860009</w:t>
      </w:r>
    </w:p>
    <w:p w:rsidR="00F352BB" w:rsidRDefault="00F352BB" w:rsidP="00F352BB">
      <w:r>
        <w:t xml:space="preserve">     0.695190012         0.077299997         0.441359997</w:t>
      </w:r>
    </w:p>
    <w:p w:rsidR="00F352BB" w:rsidRDefault="00F352BB" w:rsidP="00F352BB">
      <w:r>
        <w:t xml:space="preserve">     0.516700029         0.775810003         0.821539998</w:t>
      </w:r>
    </w:p>
    <w:p w:rsidR="00F352BB" w:rsidRDefault="00F352BB" w:rsidP="00F352BB">
      <w:r>
        <w:t xml:space="preserve">     0.050739985         0.782130003         0.277819991</w:t>
      </w:r>
    </w:p>
    <w:p w:rsidR="00F352BB" w:rsidRDefault="00F352BB" w:rsidP="00F352BB">
      <w:r>
        <w:t xml:space="preserve">     0.916059971         0.794990003         0.492449999</w:t>
      </w:r>
    </w:p>
    <w:p w:rsidR="00F352BB" w:rsidRDefault="00F352BB" w:rsidP="00F352BB">
      <w:r>
        <w:t xml:space="preserve">     0.185810000         0.313679993         0.461740017</w:t>
      </w:r>
    </w:p>
    <w:p w:rsidR="00F352BB" w:rsidRDefault="00F352BB" w:rsidP="00F352BB">
      <w:r>
        <w:t xml:space="preserve">     0.516420007         0.972400010         0.753499985</w:t>
      </w:r>
    </w:p>
    <w:p w:rsidR="00F352BB" w:rsidRDefault="00F352BB" w:rsidP="00F352BB">
      <w:r>
        <w:t xml:space="preserve">     0.589320004         0.848950028         0.557810009</w:t>
      </w:r>
    </w:p>
    <w:p w:rsidR="00F352BB" w:rsidRDefault="00F352BB" w:rsidP="00F352BB">
      <w:r>
        <w:t xml:space="preserve">     0.807739973         0.446449995         0.187810004</w:t>
      </w:r>
    </w:p>
    <w:p w:rsidR="00F352BB" w:rsidRDefault="00F352BB" w:rsidP="00F352BB">
      <w:r>
        <w:t xml:space="preserve">     0.744239986         0.710219979         0.582570016</w:t>
      </w:r>
    </w:p>
    <w:p w:rsidR="00F352BB" w:rsidRDefault="00F352BB" w:rsidP="00F352BB">
      <w:r>
        <w:t xml:space="preserve">     0.592429996         0.674430013         0.146899998</w:t>
      </w:r>
    </w:p>
    <w:p w:rsidR="00F352BB" w:rsidRDefault="00F352BB" w:rsidP="00F352BB">
      <w:r>
        <w:t xml:space="preserve">     0.184220001         0.270760000         0.722310007</w:t>
      </w:r>
    </w:p>
    <w:p w:rsidR="00F352BB" w:rsidRDefault="00F352BB" w:rsidP="00F352BB">
      <w:r>
        <w:t xml:space="preserve">     0.871829987         0.143110007         0.698390007</w:t>
      </w:r>
    </w:p>
    <w:p w:rsidR="00F352BB" w:rsidRDefault="00F352BB" w:rsidP="00F352BB">
      <w:r>
        <w:t xml:space="preserve">     0.147819996         0.346650004         0.577520013</w:t>
      </w:r>
    </w:p>
    <w:p w:rsidR="00F352BB" w:rsidRDefault="00F352BB" w:rsidP="00F352BB">
      <w:r>
        <w:t xml:space="preserve">     0.608659983         0.300920010         0.923669994</w:t>
      </w:r>
    </w:p>
    <w:p w:rsidR="00F352BB" w:rsidRDefault="00F352BB" w:rsidP="00F352BB">
      <w:r>
        <w:t xml:space="preserve">     0.963039994         0.150529996         0.379139990</w:t>
      </w:r>
    </w:p>
    <w:p w:rsidR="00F352BB" w:rsidRDefault="00F352BB" w:rsidP="00F352BB">
      <w:r>
        <w:t xml:space="preserve">     0.133599997         0.807650030         0.897049963</w:t>
      </w:r>
    </w:p>
    <w:p w:rsidR="00F352BB" w:rsidRDefault="00F352BB" w:rsidP="00F352BB">
      <w:r>
        <w:t xml:space="preserve">     0.694239974         0.917500019         0.269959986</w:t>
      </w:r>
    </w:p>
    <w:p w:rsidR="00F352BB" w:rsidRDefault="00F352BB" w:rsidP="00F352BB">
      <w:r>
        <w:t xml:space="preserve">     0.462370008         0.842249990         0.205090016</w:t>
      </w:r>
    </w:p>
    <w:p w:rsidR="00F352BB" w:rsidRDefault="00F352BB" w:rsidP="00F352BB">
      <w:r>
        <w:t xml:space="preserve">     0.328240007         0.067989998         0.323379993</w:t>
      </w:r>
    </w:p>
    <w:p w:rsidR="00F352BB" w:rsidRDefault="00F352BB" w:rsidP="00F352BB">
      <w:r>
        <w:t xml:space="preserve">     0.142590001         0.072049998         0.516839981</w:t>
      </w:r>
    </w:p>
    <w:p w:rsidR="00F352BB" w:rsidRDefault="00F352BB" w:rsidP="00F352BB">
      <w:r>
        <w:t xml:space="preserve">     0.107580014         0.674120009         0.372889996</w:t>
      </w:r>
    </w:p>
    <w:p w:rsidR="00F352BB" w:rsidRDefault="00F352BB" w:rsidP="00F352BB">
      <w:r>
        <w:t xml:space="preserve">     0.324019998         0.431950003         0.148049995</w:t>
      </w:r>
    </w:p>
    <w:p w:rsidR="00F352BB" w:rsidRDefault="00F352BB" w:rsidP="00F352BB">
      <w:r>
        <w:t xml:space="preserve">     0.137799993         0.194830000         0.142169997</w:t>
      </w:r>
    </w:p>
    <w:p w:rsidR="00F352BB" w:rsidRDefault="00F352BB" w:rsidP="00F352BB">
      <w:r>
        <w:t xml:space="preserve">     0.252519995         0.278860003         0.223010004</w:t>
      </w:r>
    </w:p>
    <w:p w:rsidR="00F352BB" w:rsidRDefault="00F352BB" w:rsidP="00F352BB">
      <w:r>
        <w:t xml:space="preserve">     0.305860013         0.917500019         0.560859978</w:t>
      </w:r>
    </w:p>
    <w:p w:rsidR="00F352BB" w:rsidRDefault="00F352BB" w:rsidP="00F352BB">
      <w:r>
        <w:t xml:space="preserve">     0.297080010         0.738520026         0.587220013</w:t>
      </w:r>
    </w:p>
    <w:p w:rsidR="00F352BB" w:rsidRDefault="00F352BB" w:rsidP="00F352BB">
      <w:r>
        <w:t xml:space="preserve">     0.081739999         0.740540028         0.594380021</w:t>
      </w:r>
    </w:p>
    <w:p w:rsidR="00F352BB" w:rsidRDefault="00F352BB" w:rsidP="00F352BB">
      <w:r>
        <w:t xml:space="preserve">     0.217680007         0.793749988         0.578740001</w:t>
      </w:r>
    </w:p>
    <w:p w:rsidR="00F352BB" w:rsidRDefault="00F352BB" w:rsidP="00F352BB">
      <w:r>
        <w:t xml:space="preserve">     0.242860004         0.304769993         0.172380000</w:t>
      </w:r>
    </w:p>
    <w:p w:rsidR="00F352BB" w:rsidRDefault="00F352BB" w:rsidP="00F352BB">
      <w:r>
        <w:t xml:space="preserve">     0.814130008         0.469550014         0.754160047</w:t>
      </w:r>
    </w:p>
    <w:p w:rsidR="00F352BB" w:rsidRDefault="00F352BB" w:rsidP="00F352BB">
      <w:r>
        <w:lastRenderedPageBreak/>
        <w:t xml:space="preserve">     0.217160001         0.676530004         0.750280023</w:t>
      </w:r>
    </w:p>
    <w:p w:rsidR="00F352BB" w:rsidRDefault="00F352BB" w:rsidP="00F352BB">
      <w:r>
        <w:t xml:space="preserve">     0.596199989         0.243399993         0.127470002</w:t>
      </w:r>
    </w:p>
    <w:p w:rsidR="00F352BB" w:rsidRDefault="00F352BB" w:rsidP="00F352BB">
      <w:r>
        <w:t xml:space="preserve">     0.286410004         0.232660010         0.781210005</w:t>
      </w:r>
    </w:p>
    <w:p w:rsidR="00F352BB" w:rsidRDefault="00F352BB" w:rsidP="00F352BB">
      <w:r>
        <w:t xml:space="preserve">     0.414050013         0.314159989         0.811990023</w:t>
      </w:r>
    </w:p>
    <w:p w:rsidR="00F352BB" w:rsidRDefault="00F352BB" w:rsidP="00F352BB">
      <w:r>
        <w:t xml:space="preserve">     0.896269977         0.375860006         0.789669991</w:t>
      </w:r>
    </w:p>
    <w:p w:rsidR="00F352BB" w:rsidRDefault="00F352BB" w:rsidP="00F352BB">
      <w:r>
        <w:t xml:space="preserve">     0.931070030         0.316529989         0.846469939</w:t>
      </w:r>
    </w:p>
    <w:p w:rsidR="00F352BB" w:rsidRDefault="00F352BB" w:rsidP="00F352BB">
      <w:r>
        <w:t xml:space="preserve">     0.069410004         0.353769988         0.230110005</w:t>
      </w:r>
    </w:p>
    <w:p w:rsidR="00F352BB" w:rsidRDefault="00F352BB" w:rsidP="00F352BB">
      <w:r>
        <w:t xml:space="preserve">     0.097810015         0.517979980         0.220899999</w:t>
      </w:r>
    </w:p>
    <w:p w:rsidR="00F352BB" w:rsidRDefault="00F352BB" w:rsidP="00F352BB">
      <w:r>
        <w:t xml:space="preserve">     0.564769983         0.622520030         0.945880055</w:t>
      </w:r>
    </w:p>
    <w:p w:rsidR="00F352BB" w:rsidRDefault="00F352BB" w:rsidP="00F352BB">
      <w:r>
        <w:t xml:space="preserve">     0.580190003         0.501079977         0.924600005</w:t>
      </w:r>
    </w:p>
    <w:p w:rsidR="00F352BB" w:rsidRDefault="00F352BB" w:rsidP="00F352BB">
      <w:r>
        <w:t xml:space="preserve">     0.577589989         0.291429996         0.679489970</w:t>
      </w:r>
    </w:p>
    <w:p w:rsidR="00F352BB" w:rsidRDefault="00F352BB" w:rsidP="00F352BB">
      <w:r>
        <w:t xml:space="preserve">     0.492850006         0.272839993         0.733640015</w:t>
      </w:r>
    </w:p>
    <w:p w:rsidR="00F352BB" w:rsidRDefault="00F352BB" w:rsidP="00F352BB">
      <w:r>
        <w:t xml:space="preserve">     0.462269962         0.999269962         0.204400003</w:t>
      </w:r>
    </w:p>
    <w:p w:rsidR="00F352BB" w:rsidRDefault="00F352BB" w:rsidP="00F352BB">
      <w:r>
        <w:t xml:space="preserve">     0.471150011         0.140310004         0.178519994</w:t>
      </w:r>
    </w:p>
    <w:p w:rsidR="00F352BB" w:rsidRDefault="00F352BB" w:rsidP="00F352BB">
      <w:r>
        <w:t xml:space="preserve">     0.229780003         0.128209978         0.590579987</w:t>
      </w:r>
    </w:p>
    <w:p w:rsidR="00F352BB" w:rsidRDefault="00F352BB" w:rsidP="00F352BB">
      <w:r>
        <w:t xml:space="preserve">     0.373369992         0.275389999         0.606630027</w:t>
      </w:r>
    </w:p>
    <w:p w:rsidR="00F352BB" w:rsidRDefault="00F352BB" w:rsidP="00F352BB">
      <w:r>
        <w:t xml:space="preserve">     0.743380010         0.892440021         0.814499974</w:t>
      </w:r>
    </w:p>
    <w:p w:rsidR="00F352BB" w:rsidRDefault="00F352BB" w:rsidP="00F352BB">
      <w:r>
        <w:t xml:space="preserve">     0.813759923         0.863239944         0.762480021</w:t>
      </w:r>
    </w:p>
    <w:p w:rsidR="00F352BB" w:rsidRDefault="00F352BB" w:rsidP="00F352BB">
      <w:r>
        <w:t xml:space="preserve">     0.545239985         0.525449991         0.761530042</w:t>
      </w:r>
    </w:p>
    <w:p w:rsidR="00F352BB" w:rsidRDefault="00F352BB" w:rsidP="00F352BB">
      <w:r>
        <w:t xml:space="preserve">     0.560880005         0.572260022         0.827889919</w:t>
      </w:r>
    </w:p>
    <w:p w:rsidR="00F352BB" w:rsidRDefault="00F352BB" w:rsidP="00F352BB">
      <w:r>
        <w:t xml:space="preserve">     0.266449988         0.545970023         0.601509988</w:t>
      </w:r>
    </w:p>
    <w:p w:rsidR="00F352BB" w:rsidRDefault="00F352BB" w:rsidP="00F352BB">
      <w:r>
        <w:t xml:space="preserve">     0.393249989         0.638220012         0.640659988</w:t>
      </w:r>
    </w:p>
    <w:p w:rsidR="00F352BB" w:rsidRDefault="00F352BB" w:rsidP="00F352BB">
      <w:r>
        <w:t xml:space="preserve">     0.161400005         0.697749972         0.154400006</w:t>
      </w:r>
    </w:p>
    <w:p w:rsidR="00F352BB" w:rsidRDefault="00F352BB" w:rsidP="00F352BB">
      <w:r>
        <w:t xml:space="preserve">     0.286529988         0.724210024         0.200059980</w:t>
      </w:r>
    </w:p>
    <w:p w:rsidR="00F352BB" w:rsidRDefault="00F352BB" w:rsidP="00F352BB">
      <w:r>
        <w:t xml:space="preserve">     0.787410021         0.569999993         0.202690020</w:t>
      </w:r>
    </w:p>
    <w:p w:rsidR="00F352BB" w:rsidRDefault="00F352BB" w:rsidP="00F352BB">
      <w:r>
        <w:t xml:space="preserve">     0.756190002         0.658659995         0.255239993</w:t>
      </w:r>
    </w:p>
    <w:p w:rsidR="00F352BB" w:rsidRDefault="00F352BB" w:rsidP="00F352BB">
      <w:r>
        <w:t xml:space="preserve">     0.717429996         0.712130010         0.351109982</w:t>
      </w:r>
    </w:p>
    <w:p w:rsidR="00F352BB" w:rsidRDefault="00F352BB" w:rsidP="00F352BB">
      <w:r>
        <w:t xml:space="preserve">     0.677250028         0.558939993         0.341109991</w:t>
      </w:r>
    </w:p>
    <w:p w:rsidR="00F352BB" w:rsidRDefault="00F352BB" w:rsidP="00F352BB">
      <w:r>
        <w:t xml:space="preserve">     0.479420006         0.475109994         0.673529983</w:t>
      </w:r>
    </w:p>
    <w:p w:rsidR="00F352BB" w:rsidRDefault="00F352BB" w:rsidP="00F352BB">
      <w:r>
        <w:t xml:space="preserve">     0.346190006         0.436170012         0.709819913</w:t>
      </w:r>
    </w:p>
    <w:p w:rsidR="00F352BB" w:rsidRDefault="00F352BB" w:rsidP="00F352BB">
      <w:r>
        <w:t xml:space="preserve">     0.922559977         0.287200004         0.949570060</w:t>
      </w:r>
    </w:p>
    <w:p w:rsidR="00F352BB" w:rsidRDefault="00F352BB" w:rsidP="00F352BB">
      <w:r>
        <w:t xml:space="preserve">     0.781440020         0.253349990         0.918560028</w:t>
      </w:r>
    </w:p>
    <w:p w:rsidR="00F352BB" w:rsidRDefault="00F352BB" w:rsidP="00F352BB">
      <w:r>
        <w:t xml:space="preserve">     0.803290009         0.638209999         0.862930000</w:t>
      </w:r>
    </w:p>
    <w:p w:rsidR="00F352BB" w:rsidRDefault="00F352BB" w:rsidP="00F352BB">
      <w:r>
        <w:t xml:space="preserve">     0.854330003         0.775219977         0.831239939</w:t>
      </w:r>
    </w:p>
    <w:p w:rsidR="00F352BB" w:rsidRDefault="00F352BB" w:rsidP="00F352BB">
      <w:r>
        <w:t xml:space="preserve">     0.487179965         0.113450006         0.518639982</w:t>
      </w:r>
    </w:p>
    <w:p w:rsidR="00F352BB" w:rsidRDefault="00F352BB" w:rsidP="00F352BB">
      <w:r>
        <w:t xml:space="preserve">     0.371659994         0.002550000         0.473710001</w:t>
      </w:r>
    </w:p>
    <w:p w:rsidR="00F352BB" w:rsidRDefault="00F352BB" w:rsidP="00F352BB">
      <w:r>
        <w:t xml:space="preserve">     0.111319989         0.694130003         0.528460026</w:t>
      </w:r>
    </w:p>
    <w:p w:rsidR="00F352BB" w:rsidRDefault="00F352BB" w:rsidP="00F352BB">
      <w:r>
        <w:t xml:space="preserve">     0.075399987         0.608110011         0.470510006</w:t>
      </w:r>
    </w:p>
    <w:p w:rsidR="00F352BB" w:rsidRDefault="00F352BB" w:rsidP="00F352BB">
      <w:r>
        <w:t xml:space="preserve">     0.954559982         0.460229993         0.538519979</w:t>
      </w:r>
    </w:p>
    <w:p w:rsidR="00F352BB" w:rsidRDefault="00F352BB" w:rsidP="00F352BB">
      <w:r>
        <w:t xml:space="preserve">     0.965879977         0.337720007         0.575670004</w:t>
      </w:r>
    </w:p>
    <w:p w:rsidR="00F352BB" w:rsidRDefault="00F352BB" w:rsidP="00F352BB">
      <w:r>
        <w:t xml:space="preserve">     0.732479990         0.093000002         0.164660022</w:t>
      </w:r>
    </w:p>
    <w:p w:rsidR="00F352BB" w:rsidRDefault="00F352BB" w:rsidP="00F352BB">
      <w:r>
        <w:t xml:space="preserve">     0.863929987         0.237830013         0.187979996</w:t>
      </w:r>
    </w:p>
    <w:p w:rsidR="00F352BB" w:rsidRDefault="00F352BB" w:rsidP="00F352BB">
      <w:r>
        <w:t xml:space="preserve">     0.450470001         0.909399986         0.950789928</w:t>
      </w:r>
    </w:p>
    <w:p w:rsidR="00F352BB" w:rsidRDefault="00F352BB" w:rsidP="00F352BB">
      <w:r>
        <w:t xml:space="preserve">     0.305080026         0.899550080         0.929939985</w:t>
      </w:r>
    </w:p>
    <w:p w:rsidR="00F352BB" w:rsidRDefault="00F352BB" w:rsidP="00F352BB">
      <w:r>
        <w:lastRenderedPageBreak/>
        <w:t xml:space="preserve">     0.213860020         0.561699986         0.890709996</w:t>
      </w:r>
    </w:p>
    <w:p w:rsidR="00F352BB" w:rsidRDefault="00F352BB" w:rsidP="00F352BB">
      <w:r>
        <w:t xml:space="preserve">     0.243540004         0.643069983         0.952069998</w:t>
      </w:r>
    </w:p>
    <w:p w:rsidR="00F352BB" w:rsidRDefault="00F352BB" w:rsidP="00F352BB">
      <w:r>
        <w:t xml:space="preserve">     0.358919978         0.961849928         0.374650002</w:t>
      </w:r>
    </w:p>
    <w:p w:rsidR="00F352BB" w:rsidRDefault="00F352BB" w:rsidP="00F352BB">
      <w:r>
        <w:t xml:space="preserve">     0.238470018         0.813510001         0.393580019</w:t>
      </w:r>
    </w:p>
    <w:p w:rsidR="00F352BB" w:rsidRDefault="00F352BB" w:rsidP="00F352BB">
      <w:r>
        <w:t xml:space="preserve">     0.849950016         0.962840021         0.980240047</w:t>
      </w:r>
    </w:p>
    <w:p w:rsidR="00F352BB" w:rsidRDefault="00F352BB" w:rsidP="00F352BB">
      <w:r>
        <w:t xml:space="preserve">     0.767870009         0.795459986         0.957740009</w:t>
      </w:r>
    </w:p>
    <w:p w:rsidR="00F352BB" w:rsidRDefault="00F352BB" w:rsidP="00F352BB">
      <w:r>
        <w:t xml:space="preserve">     0.624670029         0.512080014         0.587100029</w:t>
      </w:r>
    </w:p>
    <w:p w:rsidR="00F352BB" w:rsidRDefault="00F352BB" w:rsidP="00F352BB">
      <w:r>
        <w:t xml:space="preserve">     0.590910017         0.351509988         0.580879986</w:t>
      </w:r>
    </w:p>
    <w:p w:rsidR="00F352BB" w:rsidRDefault="00F352BB" w:rsidP="00F352BB">
      <w:r>
        <w:t xml:space="preserve">     0.602419972         0.107129999         0.630309999</w:t>
      </w:r>
    </w:p>
    <w:p w:rsidR="00F352BB" w:rsidRDefault="00F352BB" w:rsidP="00F352BB">
      <w:r>
        <w:t xml:space="preserve">     0.556289971         0.966910064         0.601040006</w:t>
      </w:r>
    </w:p>
    <w:p w:rsidR="00F352BB" w:rsidRDefault="00F352BB" w:rsidP="00F352BB">
      <w:r>
        <w:t xml:space="preserve">     0.569739997         0.503629982         0.483370036</w:t>
      </w:r>
    </w:p>
    <w:p w:rsidR="00F352BB" w:rsidRDefault="00F352BB" w:rsidP="00F352BB">
      <w:r>
        <w:t xml:space="preserve">     0.496039987         0.420590013         0.422650009</w:t>
      </w:r>
    </w:p>
    <w:p w:rsidR="00F352BB" w:rsidRDefault="00F352BB" w:rsidP="00F352BB">
      <w:r>
        <w:t xml:space="preserve">     0.369590014         0.277029991         0.348010004</w:t>
      </w:r>
    </w:p>
    <w:p w:rsidR="00F352BB" w:rsidRDefault="00F352BB" w:rsidP="00F352BB">
      <w:r>
        <w:t xml:space="preserve">     0.371190012         0.416810006         0.362480044</w:t>
      </w:r>
    </w:p>
    <w:p w:rsidR="00F352BB" w:rsidRDefault="00F352BB" w:rsidP="00F352BB">
      <w:r>
        <w:t xml:space="preserve">     0.810249984         0.810220003         0.441619962</w:t>
      </w:r>
    </w:p>
    <w:p w:rsidR="00F352BB" w:rsidRDefault="00F352BB" w:rsidP="00F352BB">
      <w:r>
        <w:t xml:space="preserve">     0.818960011         0.921130002         0.393669993</w:t>
      </w:r>
    </w:p>
    <w:p w:rsidR="00F352BB" w:rsidRDefault="00F352BB" w:rsidP="00F352BB">
      <w:r>
        <w:t xml:space="preserve">     0.579900026         0.795480013         0.417169988</w:t>
      </w:r>
    </w:p>
    <w:p w:rsidR="00F352BB" w:rsidRDefault="00F352BB" w:rsidP="00F352BB">
      <w:r>
        <w:t xml:space="preserve">     0.448009998         0.827269971         0.431899995</w:t>
      </w:r>
    </w:p>
    <w:p w:rsidR="00F352BB" w:rsidRDefault="00F352BB" w:rsidP="00F352BB">
      <w:r>
        <w:t xml:space="preserve">     0.826049984         0.697300017         0.718949914</w:t>
      </w:r>
    </w:p>
    <w:p w:rsidR="00F352BB" w:rsidRDefault="00F352BB" w:rsidP="00F352BB">
      <w:r>
        <w:t xml:space="preserve">     0.785220027         0.737519979         0.660130024</w:t>
      </w:r>
    </w:p>
    <w:p w:rsidR="00F352BB" w:rsidRDefault="00F352BB" w:rsidP="00F352BB">
      <w:r>
        <w:t xml:space="preserve">     0.621720016         0.310220003         0.486059964</w:t>
      </w:r>
    </w:p>
    <w:p w:rsidR="00F352BB" w:rsidRDefault="00F352BB" w:rsidP="00F352BB">
      <w:r>
        <w:t xml:space="preserve">     0.741970003         0.320719987         0.533819973</w:t>
      </w:r>
    </w:p>
    <w:p w:rsidR="00F352BB" w:rsidRDefault="00F352BB" w:rsidP="00F352BB">
      <w:r>
        <w:t xml:space="preserve">     0.866360009         0.802110016         0.172070011</w:t>
      </w:r>
    </w:p>
    <w:p w:rsidR="00F352BB" w:rsidRDefault="00F352BB" w:rsidP="00F352BB">
      <w:r>
        <w:t xml:space="preserve">     0.923690021         0.972409964         0.150120005</w:t>
      </w:r>
    </w:p>
    <w:p w:rsidR="00F352BB" w:rsidRDefault="00F352BB" w:rsidP="00F352BB">
      <w:r>
        <w:t xml:space="preserve">     0.242860004         0.341769993         0.958130002</w:t>
      </w:r>
    </w:p>
    <w:p w:rsidR="00F352BB" w:rsidRDefault="00F352BB" w:rsidP="00F352BB">
      <w:r>
        <w:t xml:space="preserve">     0.300949991         0.511669993         0.946730018</w:t>
      </w:r>
    </w:p>
    <w:p w:rsidR="00F352BB" w:rsidRDefault="00F352BB" w:rsidP="00F352BB">
      <w:r>
        <w:t xml:space="preserve">     0.753859997         0.061600000         0.468959957</w:t>
      </w:r>
    </w:p>
    <w:p w:rsidR="00F352BB" w:rsidRDefault="00F352BB" w:rsidP="00F352BB">
      <w:r>
        <w:t xml:space="preserve">     0.679019988         0.145689994         0.463440001</w:t>
      </w:r>
    </w:p>
    <w:p w:rsidR="00F352BB" w:rsidRDefault="00F352BB" w:rsidP="00F352BB">
      <w:r>
        <w:t xml:space="preserve">     0.476449996         0.780969977         0.858210027</w:t>
      </w:r>
    </w:p>
    <w:p w:rsidR="00F352BB" w:rsidRDefault="00F352BB" w:rsidP="00F352BB">
      <w:r>
        <w:t xml:space="preserve">     0.507120013         0.842040002         0.795589983</w:t>
      </w:r>
    </w:p>
    <w:p w:rsidR="00F352BB" w:rsidRDefault="00F352BB" w:rsidP="00F352BB">
      <w:r>
        <w:t xml:space="preserve">     0.969219983         0.718490005         0.253809988</w:t>
      </w:r>
    </w:p>
    <w:p w:rsidR="00F352BB" w:rsidRDefault="00F352BB" w:rsidP="00F352BB">
      <w:r>
        <w:t xml:space="preserve">     0.134500012         0.809790015         0.252640009</w:t>
      </w:r>
    </w:p>
    <w:p w:rsidR="00F352BB" w:rsidRDefault="00F352BB" w:rsidP="00F352BB">
      <w:r>
        <w:t xml:space="preserve">     0.997219980         0.897049963         0.497409999</w:t>
      </w:r>
    </w:p>
    <w:p w:rsidR="00F352BB" w:rsidRDefault="00F352BB" w:rsidP="00F352BB">
      <w:r>
        <w:t xml:space="preserve">     0.958440006         0.730440021         0.491549999</w:t>
      </w:r>
    </w:p>
    <w:p w:rsidR="00F352BB" w:rsidRDefault="00F352BB" w:rsidP="00F352BB">
      <w:r>
        <w:t xml:space="preserve">     0.104680009         0.295170009         0.436030000</w:t>
      </w:r>
    </w:p>
    <w:p w:rsidR="00F352BB" w:rsidRDefault="00F352BB" w:rsidP="00F352BB">
      <w:r>
        <w:t xml:space="preserve">     0.246290013         0.296400011         0.434879988</w:t>
      </w:r>
    </w:p>
    <w:p w:rsidR="00F352BB" w:rsidRDefault="00F352BB" w:rsidP="00F352BB">
      <w:r>
        <w:t xml:space="preserve">     0.554910004         0.073820002         0.759809971</w:t>
      </w:r>
    </w:p>
    <w:p w:rsidR="00F352BB" w:rsidRDefault="00F352BB" w:rsidP="00F352BB">
      <w:r>
        <w:t xml:space="preserve">     0.510749996         0.966279924         0.711150050</w:t>
      </w:r>
    </w:p>
    <w:p w:rsidR="00F352BB" w:rsidRDefault="00F352BB" w:rsidP="00F352BB">
      <w:r>
        <w:t xml:space="preserve">     0.597859979         0.846679986         0.516080022</w:t>
      </w:r>
    </w:p>
    <w:p w:rsidR="00F352BB" w:rsidRDefault="00F352BB" w:rsidP="00F352BB">
      <w:r>
        <w:t xml:space="preserve">     0.501580000         0.759079993         0.568030000</w:t>
      </w:r>
    </w:p>
    <w:p w:rsidR="00F352BB" w:rsidRDefault="00F352BB" w:rsidP="00F352BB">
      <w:r>
        <w:t xml:space="preserve">     0.887070000         0.437330008         0.203259990</w:t>
      </w:r>
    </w:p>
    <w:p w:rsidR="00F352BB" w:rsidRDefault="00F352BB" w:rsidP="00F352BB">
      <w:r>
        <w:t xml:space="preserve">     0.806819975         0.456079960         0.143240005</w:t>
      </w:r>
    </w:p>
    <w:p w:rsidR="00F352BB" w:rsidRDefault="00F352BB" w:rsidP="00F352BB">
      <w:r>
        <w:t xml:space="preserve">     0.710489988         0.773980021         0.571560025</w:t>
      </w:r>
    </w:p>
    <w:p w:rsidR="00F352BB" w:rsidRDefault="00F352BB" w:rsidP="00F352BB">
      <w:r>
        <w:t xml:space="preserve">     0.825049996         0.740339994         0.554979980</w:t>
      </w:r>
    </w:p>
    <w:p w:rsidR="00F352BB" w:rsidRDefault="00F352BB" w:rsidP="00F352BB">
      <w:r>
        <w:lastRenderedPageBreak/>
        <w:t xml:space="preserve">     0.498730004         0.592270017         0.157140002</w:t>
      </w:r>
    </w:p>
    <w:p w:rsidR="00F352BB" w:rsidRDefault="00F352BB" w:rsidP="00F352BB">
      <w:r>
        <w:t xml:space="preserve">     0.083640009         0.247100011         0.724950016</w:t>
      </w:r>
    </w:p>
    <w:p w:rsidR="00F352BB" w:rsidRDefault="00F352BB" w:rsidP="00F352BB">
      <w:r>
        <w:t xml:space="preserve">     0.182490006         0.230519995         0.683250010</w:t>
      </w:r>
    </w:p>
    <w:p w:rsidR="00F352BB" w:rsidRDefault="00F352BB" w:rsidP="00F352BB">
      <w:r>
        <w:t xml:space="preserve">     0.811389983         0.057539999         0.720049977</w:t>
      </w:r>
    </w:p>
    <w:p w:rsidR="00F352BB" w:rsidRDefault="00F352BB" w:rsidP="00F352BB">
      <w:r>
        <w:t xml:space="preserve">     0.836950004         0.209950000         0.703779936</w:t>
      </w:r>
    </w:p>
    <w:p w:rsidR="00F352BB" w:rsidRDefault="00F352BB" w:rsidP="00F352BB">
      <w:r>
        <w:t xml:space="preserve">     0.172869995         0.284560025         0.597920001</w:t>
      </w:r>
    </w:p>
    <w:p w:rsidR="00F352BB" w:rsidRDefault="00F352BB" w:rsidP="00F352BB">
      <w:r>
        <w:t xml:space="preserve">     0.193240002         0.356929988         0.541059971</w:t>
      </w:r>
    </w:p>
    <w:p w:rsidR="00F352BB" w:rsidRDefault="00F352BB" w:rsidP="00F352BB">
      <w:r>
        <w:t xml:space="preserve">     0.611429989         0.293119997         0.966759920</w:t>
      </w:r>
    </w:p>
    <w:p w:rsidR="00F352BB" w:rsidRDefault="00F352BB" w:rsidP="00F352BB">
      <w:r>
        <w:t xml:space="preserve">     0.516529977         0.219260022         0.915310025</w:t>
      </w:r>
    </w:p>
    <w:p w:rsidR="00F352BB" w:rsidRDefault="00F352BB" w:rsidP="00F352BB">
      <w:r>
        <w:t xml:space="preserve">     0.000240001         0.153640002         0.340229988</w:t>
      </w:r>
    </w:p>
    <w:p w:rsidR="00F352BB" w:rsidRDefault="00F352BB" w:rsidP="00F352BB">
      <w:r>
        <w:t xml:space="preserve">     0.881429970         0.162349999         0.372299999</w:t>
      </w:r>
    </w:p>
    <w:p w:rsidR="00F352BB" w:rsidRDefault="00F352BB" w:rsidP="00F352BB">
      <w:r>
        <w:t xml:space="preserve">     0.101280026         0.871180058         0.882780015</w:t>
      </w:r>
    </w:p>
    <w:p w:rsidR="00F352BB" w:rsidRDefault="00F352BB" w:rsidP="00F352BB">
      <w:r>
        <w:t xml:space="preserve">     0.058220003         0.729529977         0.918920040</w:t>
      </w:r>
    </w:p>
    <w:p w:rsidR="00F352BB" w:rsidRDefault="00F352BB" w:rsidP="00F352BB">
      <w:r>
        <w:t xml:space="preserve">     0.663489997         0.936339974         0.306670010</w:t>
      </w:r>
    </w:p>
    <w:p w:rsidR="00F352BB" w:rsidRDefault="00F352BB" w:rsidP="00F352BB">
      <w:r>
        <w:t xml:space="preserve">     0.750670016         0.017099999         0.252249986</w:t>
      </w:r>
    </w:p>
    <w:p w:rsidR="00F352BB" w:rsidRDefault="00F352BB" w:rsidP="00F352BB">
      <w:r>
        <w:t xml:space="preserve">     0.547399998         0.853259981         0.228619993</w:t>
      </w:r>
    </w:p>
    <w:p w:rsidR="00F352BB" w:rsidRDefault="00F352BB" w:rsidP="00F352BB">
      <w:r>
        <w:t xml:space="preserve">     0.481090009         0.821959972         0.165319994</w:t>
      </w:r>
    </w:p>
    <w:p w:rsidR="00F352BB" w:rsidRDefault="00F352BB" w:rsidP="00F352BB">
      <w:r>
        <w:t xml:space="preserve">     0.225229993         0.012540000         0.315880001</w:t>
      </w:r>
    </w:p>
    <w:p w:rsidR="00F352BB" w:rsidRDefault="00F352BB" w:rsidP="00F352BB">
      <w:r>
        <w:t xml:space="preserve">     0.369049996         0.081939995         0.284869999</w:t>
      </w:r>
    </w:p>
    <w:p w:rsidR="00F352BB" w:rsidRDefault="00F352BB" w:rsidP="00F352BB">
      <w:r>
        <w:t xml:space="preserve">     0.242100000         0.079810001         0.515860021</w:t>
      </w:r>
    </w:p>
    <w:p w:rsidR="00F352BB" w:rsidRDefault="00F352BB" w:rsidP="00F352BB">
      <w:r>
        <w:t xml:space="preserve">     0.143820003         0.160270020         0.502330005</w:t>
      </w:r>
    </w:p>
    <w:p w:rsidR="00F352BB" w:rsidRDefault="00F352BB" w:rsidP="00F352BB">
      <w:r>
        <w:t xml:space="preserve">     0.147350013         0.612389982         0.368499994</w:t>
      </w:r>
    </w:p>
    <w:p w:rsidR="00764F47" w:rsidRDefault="00F352BB" w:rsidP="00F352BB">
      <w:r>
        <w:t xml:space="preserve">     0.097320005         0.711539984         0.335079998</w:t>
      </w:r>
      <w:bookmarkStart w:id="0" w:name="_GoBack"/>
      <w:bookmarkEnd w:id="0"/>
    </w:p>
    <w:sectPr w:rsidR="0076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BB"/>
    <w:rsid w:val="00764F47"/>
    <w:rsid w:val="00F3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02F9B-418E-4444-B631-1A064C9B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68</Words>
  <Characters>9512</Characters>
  <Application>Microsoft Office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楠 张</dc:creator>
  <cp:keywords/>
  <dc:description/>
  <cp:lastModifiedBy>仕楠 张</cp:lastModifiedBy>
  <cp:revision>1</cp:revision>
  <dcterms:created xsi:type="dcterms:W3CDTF">2024-11-21T05:25:00Z</dcterms:created>
  <dcterms:modified xsi:type="dcterms:W3CDTF">2024-11-21T05:26:00Z</dcterms:modified>
</cp:coreProperties>
</file>